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79" w:tblpY="2013"/>
        <w:tblOverlap w:val="never"/>
        <w:tblW w:w="7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5895"/>
      </w:tblGrid>
      <w:tr w:rsidR="003174A1" w14:paraId="5FB399C3" w14:textId="77777777">
        <w:trPr>
          <w:trHeight w:val="352"/>
        </w:trPr>
        <w:tc>
          <w:tcPr>
            <w:tcW w:w="1860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1E276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5895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9BF7B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 5' to 3'</w:t>
            </w:r>
          </w:p>
        </w:tc>
      </w:tr>
      <w:tr w:rsidR="003174A1" w14:paraId="2C7C052A" w14:textId="77777777">
        <w:trPr>
          <w:trHeight w:val="352"/>
        </w:trPr>
        <w:tc>
          <w:tcPr>
            <w:tcW w:w="18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81EC401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CP1-F</w:t>
            </w:r>
          </w:p>
        </w:tc>
        <w:tc>
          <w:tcPr>
            <w:tcW w:w="589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F521F00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:  GTGAACCCGACAACTTCCGAA</w:t>
            </w:r>
          </w:p>
        </w:tc>
      </w:tr>
      <w:tr w:rsidR="003174A1" w14:paraId="7223C3B9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EDEA5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CP1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0373B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sense: TGCCAGGCAAGCTGAAACTC</w:t>
            </w:r>
          </w:p>
        </w:tc>
      </w:tr>
      <w:tr w:rsidR="003174A1" w14:paraId="3D79384E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8829F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C1α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F5B1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:TGAACGCACCTTAAGTGTGGAA</w:t>
            </w:r>
          </w:p>
        </w:tc>
      </w:tr>
      <w:tr w:rsidR="003174A1" w14:paraId="18A582CC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1DA3B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C1α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DF7BB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sense: GGGTTATCTTGGTTGGCTTTATGA</w:t>
            </w:r>
          </w:p>
        </w:tc>
      </w:tr>
      <w:tr w:rsidR="003174A1" w14:paraId="6C21B094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798FD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ARγ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4E352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:CACGCATGTGAAGGCTGTAA</w:t>
            </w:r>
          </w:p>
        </w:tc>
      </w:tr>
      <w:tr w:rsidR="003174A1" w14:paraId="78B0B406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01E44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ARγ 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60453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isense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TCCGATCACACTTGTCG</w:t>
            </w:r>
          </w:p>
        </w:tc>
      </w:tr>
      <w:tr w:rsidR="003174A1" w14:paraId="0FC69678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73C26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XR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B3BED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ense: TGAGAACCCACAGCATTTCG </w:t>
            </w:r>
          </w:p>
        </w:tc>
      </w:tr>
      <w:tr w:rsidR="003174A1" w14:paraId="42FC34FD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722E1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XR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1FA4C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sense: GCGTGGTGATGGTTGAATGTC</w:t>
            </w:r>
          </w:p>
        </w:tc>
      </w:tr>
      <w:tr w:rsidR="003174A1" w14:paraId="254D566F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99FA8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5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ED064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: ACGTCCTTGATGGCAATCG</w:t>
            </w:r>
          </w:p>
        </w:tc>
      </w:tr>
      <w:tr w:rsidR="003174A1" w14:paraId="0D5907DD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9AC74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GF15 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9A698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sense: GAGGACCAAAACGAACGAAAT T</w:t>
            </w:r>
          </w:p>
        </w:tc>
      </w:tr>
      <w:tr w:rsidR="003174A1" w14:paraId="14B65203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F5951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7A1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23C76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:AGCAACTAAACAACCTGCCAGTACTA</w:t>
            </w:r>
          </w:p>
        </w:tc>
      </w:tr>
      <w:tr w:rsidR="003174A1" w14:paraId="065E03D7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4FA15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P7A1 -R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ACBEC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isense: GTCCGGATATTCAAGGATGCA </w:t>
            </w:r>
          </w:p>
        </w:tc>
      </w:tr>
      <w:tr w:rsidR="003174A1" w14:paraId="4592585C" w14:textId="77777777">
        <w:trPr>
          <w:trHeight w:val="352"/>
        </w:trPr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6002F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PDH -F</w:t>
            </w:r>
          </w:p>
        </w:tc>
        <w:tc>
          <w:tcPr>
            <w:tcW w:w="58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1E3F0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Sense: GCAAAGTGGAGATTGTTGCCAT </w:t>
            </w:r>
          </w:p>
        </w:tc>
      </w:tr>
      <w:tr w:rsidR="003174A1" w14:paraId="7B0F67F0" w14:textId="77777777">
        <w:trPr>
          <w:trHeight w:val="352"/>
        </w:trPr>
        <w:tc>
          <w:tcPr>
            <w:tcW w:w="18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54AA06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PDH -R</w:t>
            </w:r>
          </w:p>
        </w:tc>
        <w:tc>
          <w:tcPr>
            <w:tcW w:w="58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B7189" w14:textId="77777777" w:rsidR="003174A1" w:rsidRDefault="00FA5AB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ntisense: CCTTGACTGTGCCGTTGAATTT </w:t>
            </w:r>
          </w:p>
        </w:tc>
      </w:tr>
    </w:tbl>
    <w:p w14:paraId="3DA99F1A" w14:textId="77777777" w:rsidR="00FA5AB5" w:rsidRDefault="00FA5AB5" w:rsidP="00FA5AB5">
      <w:pPr>
        <w:pStyle w:val="BodyText"/>
        <w:spacing w:before="1"/>
        <w:jc w:val="left"/>
      </w:pPr>
      <w:r>
        <w:t>Supplemental</w:t>
      </w:r>
      <w:r>
        <w:rPr>
          <w:spacing w:val="-2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I. The</w:t>
      </w:r>
      <w:r>
        <w:rPr>
          <w:spacing w:val="-3"/>
        </w:rPr>
        <w:t xml:space="preserve"> </w:t>
      </w:r>
      <w:r>
        <w:t>primers for</w:t>
      </w:r>
      <w:r>
        <w:rPr>
          <w:spacing w:val="-3"/>
        </w:rPr>
        <w:t xml:space="preserve"> </w:t>
      </w:r>
      <w:r>
        <w:t>PCR.</w:t>
      </w:r>
    </w:p>
    <w:p w14:paraId="191353DB" w14:textId="77777777" w:rsidR="003174A1" w:rsidRDefault="00FA5AB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rimers for PCR.</w:t>
      </w:r>
    </w:p>
    <w:sectPr w:rsidR="00317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230F95"/>
    <w:rsid w:val="003174A1"/>
    <w:rsid w:val="00FA5AB5"/>
    <w:rsid w:val="02230F95"/>
    <w:rsid w:val="0CCC142D"/>
    <w:rsid w:val="3AA770D5"/>
    <w:rsid w:val="4A6D0577"/>
    <w:rsid w:val="59045F06"/>
    <w:rsid w:val="60A31200"/>
    <w:rsid w:val="76225593"/>
    <w:rsid w:val="78A9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34279"/>
  <w15:docId w15:val="{E7E1E813-949A-4B9F-9EDB-A31E7E60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A5AB5"/>
    <w:pPr>
      <w:autoSpaceDE w:val="0"/>
      <w:autoSpaceDN w:val="0"/>
      <w:ind w:left="121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A5AB5"/>
    <w:rPr>
      <w:rFonts w:eastAsia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晓琳</dc:creator>
  <cp:lastModifiedBy>Indira G</cp:lastModifiedBy>
  <cp:revision>2</cp:revision>
  <dcterms:created xsi:type="dcterms:W3CDTF">2021-07-05T04:50:00Z</dcterms:created>
  <dcterms:modified xsi:type="dcterms:W3CDTF">2021-07-2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C15B72FDB994580B90E8964F6ABAE94</vt:lpwstr>
  </property>
</Properties>
</file>